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476F1" w14:textId="334DC97C" w:rsidR="008062BA" w:rsidRPr="008062BA" w:rsidRDefault="008062BA" w:rsidP="0083090A">
      <w:pPr>
        <w:rPr>
          <w:rFonts w:ascii="Arial" w:hAnsi="Arial" w:cs="Arial"/>
          <w:b/>
          <w:sz w:val="28"/>
          <w:szCs w:val="28"/>
          <w:lang w:val="en-US"/>
        </w:rPr>
      </w:pPr>
      <w:r w:rsidRPr="008062BA">
        <w:rPr>
          <w:rFonts w:ascii="Arial" w:hAnsi="Arial" w:cs="Arial"/>
          <w:b/>
          <w:sz w:val="28"/>
          <w:szCs w:val="28"/>
          <w:lang w:val="en-US"/>
        </w:rPr>
        <w:t>Supplementary material</w:t>
      </w:r>
    </w:p>
    <w:p w14:paraId="594F4AD2" w14:textId="2253C42B" w:rsidR="006F7F38" w:rsidRDefault="006F7F38" w:rsidP="006F7F38">
      <w:pPr>
        <w:rPr>
          <w:rFonts w:ascii="Arial" w:hAnsi="Arial" w:cs="Arial"/>
          <w:sz w:val="18"/>
          <w:szCs w:val="18"/>
          <w:lang w:val="en-US"/>
        </w:rPr>
      </w:pPr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Table S1. Multilevel analysis of the determinants of </w:t>
      </w:r>
      <w:r w:rsidR="00525AA0">
        <w:rPr>
          <w:rFonts w:ascii="Arial" w:hAnsi="Arial" w:cs="Arial"/>
          <w:b/>
          <w:sz w:val="20"/>
          <w:szCs w:val="20"/>
          <w:lang w:val="en-US"/>
        </w:rPr>
        <w:t xml:space="preserve">1-year </w:t>
      </w:r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healthcare costs (equation 1) - GLM </w:t>
      </w:r>
      <w:r>
        <w:rPr>
          <w:rFonts w:ascii="Arial" w:hAnsi="Arial" w:cs="Arial"/>
          <w:b/>
          <w:sz w:val="20"/>
          <w:szCs w:val="20"/>
          <w:lang w:val="en-US"/>
        </w:rPr>
        <w:t>multilevel model with log link function</w:t>
      </w:r>
      <w:r w:rsidR="009A06A2">
        <w:rPr>
          <w:rFonts w:ascii="Arial" w:hAnsi="Arial" w:cs="Arial"/>
          <w:b/>
          <w:sz w:val="20"/>
          <w:szCs w:val="20"/>
          <w:lang w:val="en-US"/>
        </w:rPr>
        <w:t>, healthcare system perspective</w:t>
      </w:r>
      <w:r>
        <w:rPr>
          <w:rFonts w:ascii="Arial" w:hAnsi="Arial" w:cs="Arial"/>
          <w:b/>
          <w:sz w:val="20"/>
          <w:szCs w:val="20"/>
          <w:lang w:val="en-US"/>
        </w:rPr>
        <w:t>. Average marginal effects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2600"/>
        <w:gridCol w:w="1369"/>
        <w:gridCol w:w="1985"/>
      </w:tblGrid>
      <w:tr w:rsidR="006F7F38" w:rsidRPr="006F7F38" w14:paraId="643EE505" w14:textId="77777777" w:rsidTr="00EB7C99">
        <w:trPr>
          <w:trHeight w:val="59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3E6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5040" w14:textId="0A62B712" w:rsidR="006F7F38" w:rsidRPr="0047461D" w:rsidRDefault="0047461D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Costs (CHF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A3DC" w14:textId="72312A1A" w:rsidR="006F7F38" w:rsidRPr="00EB7C99" w:rsidRDefault="00EB7C99" w:rsidP="006F7F38">
            <w:pPr>
              <w:spacing w:after="0" w:line="240" w:lineRule="auto"/>
              <w:rPr>
                <w:rFonts w:ascii="Arial" w:eastAsia="Times New Roman" w:hAnsi="Arial" w:cs="Arial"/>
                <w:color w:val="757171"/>
                <w:sz w:val="20"/>
                <w:szCs w:val="20"/>
                <w:lang w:val="it-IT"/>
              </w:rPr>
            </w:pPr>
            <w:r w:rsidRPr="00197FF3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6F7F38" w:rsidRPr="006F7F38" w14:paraId="3C7F9FF6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D03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72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4EB0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736778DD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B0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70-7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B38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2E4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1BB1D0B1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80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75-7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E43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8D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043,7088]</w:t>
            </w:r>
          </w:p>
        </w:tc>
      </w:tr>
      <w:tr w:rsidR="006F7F38" w:rsidRPr="006F7F38" w14:paraId="0C4BDAD1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7F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80-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F08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127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73,13137]</w:t>
            </w:r>
          </w:p>
        </w:tc>
      </w:tr>
      <w:tr w:rsidR="006F7F38" w:rsidRPr="006F7F38" w14:paraId="12E6FC73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32E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&gt;8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3D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94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464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348,19840]</w:t>
            </w:r>
          </w:p>
        </w:tc>
      </w:tr>
      <w:tr w:rsidR="006F7F38" w:rsidRPr="006F7F38" w14:paraId="4AAEFA78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F80A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734F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180A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766,6184]</w:t>
            </w:r>
          </w:p>
        </w:tc>
      </w:tr>
      <w:tr w:rsidR="006F7F38" w:rsidRPr="006F7F38" w14:paraId="5A06FB33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85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D7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CB7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1F8C4597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C1B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9DA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3F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28712334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7EC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939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07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502,4435]</w:t>
            </w:r>
          </w:p>
        </w:tc>
      </w:tr>
      <w:tr w:rsidR="006F7F38" w:rsidRPr="006F7F38" w14:paraId="219D623C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458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University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0CE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0320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833,8551]</w:t>
            </w:r>
          </w:p>
        </w:tc>
      </w:tr>
      <w:tr w:rsidR="006F7F38" w:rsidRPr="006F7F38" w14:paraId="07867783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6A2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MI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D8D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BFCA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6B514077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8D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Underweigh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BA4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1B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320,25880]</w:t>
            </w:r>
          </w:p>
        </w:tc>
      </w:tr>
      <w:tr w:rsidR="006F7F38" w:rsidRPr="006F7F38" w14:paraId="26B5CF13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02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9C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AF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179F1A82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AB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verweigh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EEB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672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818,6172]</w:t>
            </w:r>
          </w:p>
        </w:tc>
      </w:tr>
      <w:tr w:rsidR="006F7F38" w:rsidRPr="006F7F38" w14:paraId="53615C4B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8A59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bes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C2A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11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172,9811]</w:t>
            </w:r>
          </w:p>
        </w:tc>
      </w:tr>
      <w:tr w:rsidR="006F7F38" w:rsidRPr="006F7F38" w14:paraId="65442060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E9CB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ouseboun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C87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2DC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772,9912]</w:t>
            </w:r>
          </w:p>
        </w:tc>
      </w:tr>
      <w:tr w:rsidR="006F7F38" w:rsidRPr="006F7F38" w14:paraId="6BD5C769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E5D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moke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DA6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6A3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062,12627]</w:t>
            </w:r>
          </w:p>
        </w:tc>
      </w:tr>
      <w:tr w:rsidR="006F7F38" w:rsidRPr="006F7F38" w14:paraId="6D843C13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003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a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9F4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BB24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459CC32F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A99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No fa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46C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CF6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3847552A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11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1 fa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8C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640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04,13583]</w:t>
            </w:r>
          </w:p>
        </w:tc>
      </w:tr>
      <w:tr w:rsidR="006F7F38" w:rsidRPr="006F7F38" w14:paraId="3ADAB980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EB4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From 2 to 6 fa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AD0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99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6A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554,18845]</w:t>
            </w:r>
          </w:p>
        </w:tc>
      </w:tr>
      <w:tr w:rsidR="006F7F38" w:rsidRPr="006F7F38" w14:paraId="321D9210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2A0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More than 6 fall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765A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06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396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613,48398]</w:t>
            </w:r>
          </w:p>
        </w:tc>
      </w:tr>
      <w:tr w:rsidR="006F7F38" w:rsidRPr="006F7F38" w14:paraId="521E9FC0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66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Units of alcohol per day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9E9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E18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386407BD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6B34" w14:textId="46A28CBC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6F7F38">
              <w:rPr>
                <w:rFonts w:ascii="Arial" w:eastAsia="Times New Roman" w:hAnsi="Arial" w:cs="Arial"/>
                <w:sz w:val="20"/>
                <w:szCs w:val="20"/>
              </w:rPr>
              <w:t>alc</w:t>
            </w:r>
            <w:proofErr w:type="spellEnd"/>
            <w:r w:rsidR="00F7383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h</w:t>
            </w:r>
            <w:proofErr w:type="spellStart"/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9DA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01F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29FA8DAC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B64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Less than 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7D3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4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824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1565,661]</w:t>
            </w:r>
          </w:p>
        </w:tc>
      </w:tr>
      <w:tr w:rsidR="006F7F38" w:rsidRPr="006F7F38" w14:paraId="3B4F4952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DBF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24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03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386,10162]</w:t>
            </w:r>
          </w:p>
        </w:tc>
      </w:tr>
      <w:tr w:rsidR="006F7F38" w:rsidRPr="006F7F38" w14:paraId="09C72266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25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Between 2 and 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09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8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F6D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1339,5576]</w:t>
            </w:r>
          </w:p>
        </w:tc>
      </w:tr>
      <w:tr w:rsidR="006F7F38" w:rsidRPr="006F7F38" w14:paraId="352A565C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4E7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More than 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0FF0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5397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3783,19292]</w:t>
            </w:r>
          </w:p>
        </w:tc>
      </w:tr>
      <w:tr w:rsidR="006F7F38" w:rsidRPr="006F7F38" w14:paraId="14794ADF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FE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. of comorbiditi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70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EAD8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2FFC9EBE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FDC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Up to 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1B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53F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7624796D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67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From 7 to 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CC1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9EE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6,13014]</w:t>
            </w:r>
          </w:p>
        </w:tc>
      </w:tr>
      <w:tr w:rsidR="006F7F38" w:rsidRPr="006F7F38" w14:paraId="75E936C1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3A5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From 11 to 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08A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66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0D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750,19181]</w:t>
            </w:r>
          </w:p>
        </w:tc>
      </w:tr>
      <w:tr w:rsidR="006F7F38" w:rsidRPr="006F7F38" w14:paraId="30A36518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7FF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More than 1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690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92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BE6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796,30587]</w:t>
            </w:r>
          </w:p>
        </w:tc>
      </w:tr>
      <w:tr w:rsidR="006F7F38" w:rsidRPr="006F7F38" w14:paraId="5DAA0DD1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091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ementi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C444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407B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9833,14233]</w:t>
            </w:r>
          </w:p>
        </w:tc>
      </w:tr>
      <w:tr w:rsidR="006F7F38" w:rsidRPr="006F7F38" w14:paraId="6480C747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E63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dical war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BA26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2BAB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3770,193690]</w:t>
            </w:r>
          </w:p>
        </w:tc>
      </w:tr>
      <w:tr w:rsidR="006F7F38" w:rsidRPr="006F7F38" w14:paraId="76254305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EABA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arthel index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A5A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529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E25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0315,-22744]</w:t>
            </w:r>
          </w:p>
        </w:tc>
      </w:tr>
      <w:tr w:rsidR="006F7F38" w:rsidRPr="006F7F38" w14:paraId="7BF6B2CC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11E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3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755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0101A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CC9710E" w14:textId="6F7C828A" w:rsidR="006F7F38" w:rsidRPr="006F7F38" w:rsidRDefault="006F7F38" w:rsidP="006F7F38">
      <w:pPr>
        <w:rPr>
          <w:rFonts w:ascii="Arial" w:hAnsi="Arial" w:cs="Arial"/>
          <w:sz w:val="16"/>
          <w:szCs w:val="16"/>
          <w:lang w:val="en-US"/>
        </w:rPr>
      </w:pPr>
      <w:r w:rsidRPr="001D1F05">
        <w:rPr>
          <w:rFonts w:ascii="Arial" w:hAnsi="Arial" w:cs="Arial"/>
          <w:sz w:val="16"/>
          <w:szCs w:val="16"/>
          <w:lang w:val="en-US"/>
        </w:rPr>
        <w:t xml:space="preserve">Note: 95% confidence intervals in brackets. * p&lt;0.05, ** p&lt;0.01, *** p&lt;0.001. </w:t>
      </w:r>
      <w:r w:rsidR="00EB7C99">
        <w:rPr>
          <w:rFonts w:ascii="Arial" w:hAnsi="Arial" w:cs="Arial"/>
          <w:sz w:val="16"/>
          <w:szCs w:val="16"/>
          <w:lang w:val="en-US"/>
        </w:rPr>
        <w:t xml:space="preserve">Healthcare costs were generated over 12 months. </w:t>
      </w:r>
      <w:r w:rsidRPr="001D1F05">
        <w:rPr>
          <w:rFonts w:ascii="Arial" w:hAnsi="Arial" w:cs="Arial"/>
          <w:sz w:val="16"/>
          <w:szCs w:val="16"/>
          <w:lang w:val="en-US"/>
        </w:rPr>
        <w:t>Country FE, time FE and a dummy for death patients added in the model.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 The GLM model </w:t>
      </w:r>
      <w:r>
        <w:rPr>
          <w:rFonts w:ascii="Arial" w:hAnsi="Arial" w:cs="Arial"/>
          <w:sz w:val="16"/>
          <w:szCs w:val="16"/>
          <w:lang w:val="en-US"/>
        </w:rPr>
        <w:t xml:space="preserve">was 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run with cluster </w:t>
      </w:r>
      <w:r>
        <w:rPr>
          <w:rFonts w:ascii="Arial" w:hAnsi="Arial" w:cs="Arial"/>
          <w:sz w:val="16"/>
          <w:szCs w:val="16"/>
          <w:lang w:val="en-US"/>
        </w:rPr>
        <w:t>FE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, as for technical reasons the GLM model with cluster </w:t>
      </w:r>
      <w:r>
        <w:rPr>
          <w:rFonts w:ascii="Arial" w:hAnsi="Arial" w:cs="Arial"/>
          <w:sz w:val="16"/>
          <w:szCs w:val="16"/>
          <w:lang w:val="en-US"/>
        </w:rPr>
        <w:t>RE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 did not converge when computing the marginal effects.</w:t>
      </w:r>
    </w:p>
    <w:p w14:paraId="1EA7D7AA" w14:textId="77777777" w:rsidR="006F7F38" w:rsidRPr="00A06588" w:rsidRDefault="006F7F38" w:rsidP="006F7F38">
      <w:pPr>
        <w:rPr>
          <w:b/>
          <w:sz w:val="16"/>
          <w:szCs w:val="16"/>
        </w:rPr>
      </w:pPr>
    </w:p>
    <w:p w14:paraId="672B7A6E" w14:textId="77777777" w:rsidR="007A05E3" w:rsidRDefault="007A05E3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  <w:r>
        <w:rPr>
          <w:rFonts w:ascii="Arial" w:hAnsi="Arial" w:cs="Arial"/>
          <w:b/>
          <w:color w:val="FF0000"/>
          <w:sz w:val="20"/>
          <w:szCs w:val="20"/>
          <w:lang w:val="en-US"/>
        </w:rPr>
        <w:br w:type="page"/>
      </w:r>
    </w:p>
    <w:p w14:paraId="74AE8F47" w14:textId="03DB0B65" w:rsidR="006F7F38" w:rsidRDefault="006F7F38" w:rsidP="006F7F38">
      <w:pPr>
        <w:rPr>
          <w:rFonts w:ascii="Arial" w:hAnsi="Arial" w:cs="Arial"/>
          <w:sz w:val="18"/>
          <w:szCs w:val="18"/>
          <w:lang w:val="en-US"/>
        </w:rPr>
      </w:pPr>
      <w:r w:rsidRPr="00727830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A06588" w:rsidRPr="00727830">
        <w:rPr>
          <w:rFonts w:ascii="Arial" w:hAnsi="Arial" w:cs="Arial"/>
          <w:b/>
          <w:sz w:val="20"/>
          <w:szCs w:val="20"/>
          <w:lang w:val="en-US"/>
        </w:rPr>
        <w:t>2</w:t>
      </w:r>
      <w:r w:rsidRPr="00727830">
        <w:rPr>
          <w:rFonts w:ascii="Arial" w:hAnsi="Arial" w:cs="Arial"/>
          <w:b/>
          <w:sz w:val="20"/>
          <w:szCs w:val="20"/>
          <w:lang w:val="en-US"/>
        </w:rPr>
        <w:t>. Multilevel analysis of the determinants of</w:t>
      </w:r>
      <w:r w:rsidR="00525AA0">
        <w:rPr>
          <w:rFonts w:ascii="Arial" w:hAnsi="Arial" w:cs="Arial"/>
          <w:b/>
          <w:sz w:val="20"/>
          <w:szCs w:val="20"/>
          <w:lang w:val="en-US"/>
        </w:rPr>
        <w:t xml:space="preserve"> 1-year</w:t>
      </w:r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 healthcare costs (equation 1)</w:t>
      </w:r>
      <w:r w:rsidR="00A06588" w:rsidRPr="00727830">
        <w:rPr>
          <w:rFonts w:ascii="Arial" w:hAnsi="Arial" w:cs="Arial"/>
          <w:b/>
          <w:sz w:val="20"/>
          <w:szCs w:val="20"/>
          <w:lang w:val="en-US"/>
        </w:rPr>
        <w:t>:</w:t>
      </w:r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A06588" w:rsidRPr="00727830">
        <w:rPr>
          <w:b/>
        </w:rPr>
        <w:t>±</w:t>
      </w:r>
      <w:r w:rsidR="0047461D" w:rsidRPr="00727830">
        <w:rPr>
          <w:rFonts w:ascii="Arial" w:hAnsi="Arial" w:cs="Arial"/>
          <w:b/>
          <w:sz w:val="20"/>
          <w:szCs w:val="20"/>
          <w:lang w:val="en-US"/>
        </w:rPr>
        <w:t xml:space="preserve"> 5% outliers </w:t>
      </w:r>
      <w:r w:rsidR="0047461D">
        <w:rPr>
          <w:rFonts w:ascii="Arial" w:hAnsi="Arial" w:cs="Arial"/>
          <w:b/>
          <w:sz w:val="20"/>
          <w:szCs w:val="20"/>
          <w:lang w:val="en-US"/>
        </w:rPr>
        <w:t>excluded</w:t>
      </w:r>
      <w:r w:rsidR="009A06A2">
        <w:rPr>
          <w:rFonts w:ascii="Arial" w:hAnsi="Arial" w:cs="Arial"/>
          <w:b/>
          <w:sz w:val="20"/>
          <w:szCs w:val="20"/>
          <w:lang w:val="en-US"/>
        </w:rPr>
        <w:t>, healthcare system perspective.</w:t>
      </w:r>
    </w:p>
    <w:tbl>
      <w:tblPr>
        <w:tblW w:w="5607" w:type="dxa"/>
        <w:tblLook w:val="04A0" w:firstRow="1" w:lastRow="0" w:firstColumn="1" w:lastColumn="0" w:noHBand="0" w:noVBand="1"/>
      </w:tblPr>
      <w:tblGrid>
        <w:gridCol w:w="2600"/>
        <w:gridCol w:w="1653"/>
        <w:gridCol w:w="1496"/>
      </w:tblGrid>
      <w:tr w:rsidR="006F7F38" w:rsidRPr="006F7F38" w14:paraId="0FA6E3B5" w14:textId="77777777" w:rsidTr="00EB7C99">
        <w:trPr>
          <w:trHeight w:val="59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4A59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467D" w14:textId="04258330" w:rsidR="006F7F38" w:rsidRPr="0047461D" w:rsidRDefault="0047461D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Cost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>CHF)</w:t>
            </w:r>
            <w:r w:rsidR="00EB7C99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  </w:t>
            </w:r>
            <w:proofErr w:type="gramEnd"/>
            <w:r w:rsidR="00EB7C99">
              <w:rPr>
                <w:rFonts w:ascii="Arial" w:eastAsia="Times New Roman" w:hAnsi="Arial" w:cs="Arial"/>
                <w:color w:val="000000"/>
                <w:sz w:val="20"/>
                <w:szCs w:val="20"/>
                <w:lang w:val="it-IT"/>
              </w:rPr>
              <w:t xml:space="preserve">     </w:t>
            </w:r>
            <w:r w:rsidR="00EB7C99" w:rsidRPr="00197FF3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6F7F38" w:rsidRPr="006F7F38" w14:paraId="3B7A879A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65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362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67C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014BE6CB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EFA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70-7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587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D10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34FA007D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A6C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75-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08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C7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975,5872]</w:t>
            </w:r>
          </w:p>
        </w:tc>
      </w:tr>
      <w:tr w:rsidR="006F7F38" w:rsidRPr="006F7F38" w14:paraId="7F44BF3F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8C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80-8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A3D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6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D1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63,8990]</w:t>
            </w:r>
          </w:p>
        </w:tc>
      </w:tr>
      <w:tr w:rsidR="006F7F38" w:rsidRPr="006F7F38" w14:paraId="725D97FC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DC2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&gt;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BA2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69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9F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355,17584]</w:t>
            </w:r>
          </w:p>
        </w:tc>
      </w:tr>
      <w:tr w:rsidR="006F7F38" w:rsidRPr="006F7F38" w14:paraId="3C11E2A9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A24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177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8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223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954,3318]</w:t>
            </w:r>
          </w:p>
        </w:tc>
      </w:tr>
      <w:tr w:rsidR="006F7F38" w:rsidRPr="006F7F38" w14:paraId="00D0B2DB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43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41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612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4146313D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258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E5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A34A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1A010399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C57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A3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3F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984,408]</w:t>
            </w:r>
          </w:p>
        </w:tc>
      </w:tr>
      <w:tr w:rsidR="006F7F38" w:rsidRPr="006F7F38" w14:paraId="7FAD7880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C88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University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14CA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4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7239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7076,2996]</w:t>
            </w:r>
          </w:p>
        </w:tc>
      </w:tr>
      <w:tr w:rsidR="006F7F38" w:rsidRPr="006F7F38" w14:paraId="30F9EC9C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B12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MI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DE6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390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1ACB1C58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F99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Underweigh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ABF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C65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8985,10753]</w:t>
            </w:r>
          </w:p>
        </w:tc>
      </w:tr>
      <w:tr w:rsidR="006F7F38" w:rsidRPr="006F7F38" w14:paraId="0B4C280E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2CD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276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FCA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0169EF6E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653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verweigh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D4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4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15AA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295,2799]</w:t>
            </w:r>
          </w:p>
        </w:tc>
      </w:tr>
      <w:tr w:rsidR="006F7F38" w:rsidRPr="006F7F38" w14:paraId="593C4E5C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0C2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bes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038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F81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2640,5176]</w:t>
            </w:r>
          </w:p>
        </w:tc>
      </w:tr>
      <w:tr w:rsidR="006F7F38" w:rsidRPr="006F7F38" w14:paraId="7C569D26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035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ousebound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5F8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9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90C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924,8063]</w:t>
            </w:r>
          </w:p>
        </w:tc>
      </w:tr>
      <w:tr w:rsidR="006F7F38" w:rsidRPr="006F7F38" w14:paraId="12AF2A79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C01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moke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84A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BDBE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4533,8237]</w:t>
            </w:r>
          </w:p>
        </w:tc>
      </w:tr>
      <w:tr w:rsidR="006F7F38" w:rsidRPr="006F7F38" w14:paraId="7ED8803B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0E5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all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EA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943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6DBD0523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4DA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No fall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A22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79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214DD75C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A2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1 fal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62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4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18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6,8893]</w:t>
            </w:r>
          </w:p>
        </w:tc>
      </w:tr>
      <w:tr w:rsidR="006F7F38" w:rsidRPr="006F7F38" w14:paraId="6BE47E10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B38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From 2 to 6 fall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D481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08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401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026,16191]</w:t>
            </w:r>
          </w:p>
        </w:tc>
      </w:tr>
      <w:tr w:rsidR="006F7F38" w:rsidRPr="006F7F38" w14:paraId="177046BB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50A7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More than 6 fall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A12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24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8A0D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7953,50295]</w:t>
            </w:r>
          </w:p>
        </w:tc>
      </w:tr>
      <w:tr w:rsidR="006F7F38" w:rsidRPr="006F7F38" w14:paraId="0B582857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4D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Units of alcohol per day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5F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259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34BB46CD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5A6F" w14:textId="64FDEC06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6F7F38">
              <w:rPr>
                <w:rFonts w:ascii="Arial" w:eastAsia="Times New Roman" w:hAnsi="Arial" w:cs="Arial"/>
                <w:sz w:val="20"/>
                <w:szCs w:val="20"/>
              </w:rPr>
              <w:t>alc</w:t>
            </w:r>
            <w:proofErr w:type="spellEnd"/>
            <w:r w:rsidR="000315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h</w:t>
            </w:r>
            <w:proofErr w:type="spellStart"/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437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2E3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6BD7266A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C1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Less than 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B1A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2D3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6206,756]</w:t>
            </w:r>
          </w:p>
        </w:tc>
      </w:tr>
      <w:tr w:rsidR="006F7F38" w:rsidRPr="006F7F38" w14:paraId="453EEC9F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9A6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E6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463A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330,5261]</w:t>
            </w:r>
          </w:p>
        </w:tc>
      </w:tr>
      <w:tr w:rsidR="006F7F38" w:rsidRPr="006F7F38" w14:paraId="29794B68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698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Between 2 and 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AB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4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BEE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0227,6145]</w:t>
            </w:r>
          </w:p>
        </w:tc>
      </w:tr>
      <w:tr w:rsidR="006F7F38" w:rsidRPr="006F7F38" w14:paraId="4127B01E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A40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More than 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8DA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B82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3523,16327]</w:t>
            </w:r>
          </w:p>
        </w:tc>
      </w:tr>
      <w:tr w:rsidR="006F7F38" w:rsidRPr="006F7F38" w14:paraId="4825534B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87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. of comorbiditi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865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6FFF" w14:textId="77777777" w:rsidR="006F7F38" w:rsidRPr="006F7F38" w:rsidRDefault="006F7F38" w:rsidP="006F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F38" w:rsidRPr="006F7F38" w14:paraId="166AE399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2CE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Up to 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6148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D12F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F7F38" w:rsidRPr="006F7F38" w14:paraId="26855FD2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312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From 7 to 1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DC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1506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1756,7536]</w:t>
            </w:r>
          </w:p>
        </w:tc>
      </w:tr>
      <w:tr w:rsidR="006F7F38" w:rsidRPr="006F7F38" w14:paraId="6E5410E0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D08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From 11 to 1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CC8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8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0574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549,11747]</w:t>
            </w:r>
          </w:p>
        </w:tc>
      </w:tr>
      <w:tr w:rsidR="006F7F38" w:rsidRPr="006F7F38" w14:paraId="5E4477BC" w14:textId="77777777" w:rsidTr="00EB7C99">
        <w:trPr>
          <w:trHeight w:val="25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442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More than 1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8F6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80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C9ECA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981,21979]</w:t>
            </w:r>
          </w:p>
        </w:tc>
      </w:tr>
      <w:tr w:rsidR="006F7F38" w:rsidRPr="006F7F38" w14:paraId="1A6792D1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44A9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ementia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C74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26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F937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752,23300]</w:t>
            </w:r>
          </w:p>
        </w:tc>
      </w:tr>
      <w:tr w:rsidR="006F7F38" w:rsidRPr="006F7F38" w14:paraId="1E0A11AA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81B9E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dical ward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3F0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42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1BE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44,10839]</w:t>
            </w:r>
          </w:p>
        </w:tc>
      </w:tr>
      <w:tr w:rsidR="006F7F38" w:rsidRPr="006F7F38" w14:paraId="68056B52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73F0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arthel index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0751C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945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927B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59203,-40687]</w:t>
            </w:r>
          </w:p>
        </w:tc>
      </w:tr>
      <w:tr w:rsidR="006F7F38" w:rsidRPr="006F7F38" w14:paraId="6D2FAFA3" w14:textId="77777777" w:rsidTr="00EB7C99">
        <w:trPr>
          <w:trHeight w:val="260"/>
        </w:trPr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25B2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9EFA3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B0F1D" w14:textId="77777777" w:rsidR="006F7F38" w:rsidRPr="006F7F38" w:rsidRDefault="006F7F38" w:rsidP="006F7F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7F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B73DB26" w14:textId="2FA33AED" w:rsidR="0047461D" w:rsidRPr="006F7F38" w:rsidRDefault="0047461D" w:rsidP="0047461D">
      <w:pPr>
        <w:rPr>
          <w:rFonts w:ascii="Arial" w:hAnsi="Arial" w:cs="Arial"/>
          <w:sz w:val="16"/>
          <w:szCs w:val="16"/>
          <w:lang w:val="en-US"/>
        </w:rPr>
      </w:pPr>
      <w:r w:rsidRPr="001D1F05">
        <w:rPr>
          <w:rFonts w:ascii="Arial" w:hAnsi="Arial" w:cs="Arial"/>
          <w:sz w:val="16"/>
          <w:szCs w:val="16"/>
          <w:lang w:val="en-US"/>
        </w:rPr>
        <w:t>Note: 95% confidence intervals in brackets. * p&lt;0.05, ** p&lt;0.01, *** p&lt;0.001. Note: Country FE, time FE and a dummy for death patients added in the model.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 </w:t>
      </w:r>
      <w:r w:rsidR="00E617B6">
        <w:rPr>
          <w:rFonts w:ascii="Arial" w:hAnsi="Arial" w:cs="Arial"/>
          <w:sz w:val="16"/>
          <w:szCs w:val="16"/>
          <w:lang w:val="en-US"/>
        </w:rPr>
        <w:t>Healthcare costs were generated over 12 months.</w:t>
      </w:r>
      <w:bookmarkStart w:id="0" w:name="_GoBack"/>
      <w:bookmarkEnd w:id="0"/>
    </w:p>
    <w:p w14:paraId="270A8784" w14:textId="77777777" w:rsidR="006F7F38" w:rsidRDefault="006F7F38" w:rsidP="0081000A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</w:p>
    <w:p w14:paraId="061DEF30" w14:textId="77777777" w:rsidR="002B6B9D" w:rsidRDefault="002B6B9D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  <w:bookmarkStart w:id="1" w:name="_Hlk96002801"/>
      <w:r>
        <w:rPr>
          <w:rFonts w:ascii="Arial" w:hAnsi="Arial" w:cs="Arial"/>
          <w:b/>
          <w:color w:val="FF0000"/>
          <w:sz w:val="20"/>
          <w:szCs w:val="20"/>
          <w:lang w:val="en-US"/>
        </w:rPr>
        <w:br w:type="page"/>
      </w:r>
    </w:p>
    <w:p w14:paraId="00EBF641" w14:textId="310774F0" w:rsidR="0081000A" w:rsidRPr="00B4009F" w:rsidRDefault="00977E65" w:rsidP="0081000A">
      <w:pPr>
        <w:rPr>
          <w:rFonts w:ascii="Arial" w:hAnsi="Arial" w:cs="Arial"/>
          <w:sz w:val="16"/>
          <w:szCs w:val="16"/>
          <w:lang w:val="en-US"/>
        </w:rPr>
      </w:pPr>
      <w:r w:rsidRPr="00727830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8E7B57" w:rsidRPr="00727830">
        <w:rPr>
          <w:rFonts w:ascii="Arial" w:hAnsi="Arial" w:cs="Arial"/>
          <w:b/>
          <w:sz w:val="20"/>
          <w:szCs w:val="20"/>
          <w:lang w:val="en-US"/>
        </w:rPr>
        <w:t>3</w:t>
      </w:r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. Multilevel analysis of the determinants of </w:t>
      </w:r>
      <w:proofErr w:type="spellStart"/>
      <w:r w:rsidRPr="00727830">
        <w:rPr>
          <w:rFonts w:ascii="Arial" w:hAnsi="Arial" w:cs="Arial"/>
          <w:b/>
          <w:sz w:val="20"/>
          <w:szCs w:val="20"/>
          <w:lang w:val="en-US"/>
        </w:rPr>
        <w:t>HRQoL</w:t>
      </w:r>
      <w:proofErr w:type="spellEnd"/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 (equation 2)</w:t>
      </w:r>
      <w:bookmarkEnd w:id="1"/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. Variables on the use </w:t>
      </w:r>
      <w:r w:rsidRPr="00977E65">
        <w:rPr>
          <w:rFonts w:ascii="Arial" w:hAnsi="Arial" w:cs="Arial"/>
          <w:b/>
          <w:sz w:val="20"/>
          <w:szCs w:val="20"/>
          <w:lang w:val="en-US"/>
        </w:rPr>
        <w:t xml:space="preserve">of healthcare services </w:t>
      </w:r>
      <w:r>
        <w:rPr>
          <w:rFonts w:ascii="Arial" w:hAnsi="Arial" w:cs="Arial"/>
          <w:b/>
          <w:sz w:val="20"/>
          <w:szCs w:val="20"/>
          <w:lang w:val="en-US"/>
        </w:rPr>
        <w:t>not included</w:t>
      </w:r>
      <w:r w:rsidR="009A06A2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6920" w:type="dxa"/>
        <w:tblLook w:val="04A0" w:firstRow="1" w:lastRow="0" w:firstColumn="1" w:lastColumn="0" w:noHBand="0" w:noVBand="1"/>
      </w:tblPr>
      <w:tblGrid>
        <w:gridCol w:w="2920"/>
        <w:gridCol w:w="2180"/>
        <w:gridCol w:w="1820"/>
      </w:tblGrid>
      <w:tr w:rsidR="0081000A" w:rsidRPr="0081000A" w14:paraId="436B45D3" w14:textId="77777777" w:rsidTr="006F7F38">
        <w:trPr>
          <w:trHeight w:val="76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2C14D" w14:textId="778D934A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E8ED3" w14:textId="52AB6649" w:rsidR="0081000A" w:rsidRPr="0081000A" w:rsidRDefault="001A0164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HRQo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A1097" w14:textId="2E267492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757171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 w:rsidR="00EB7C99" w:rsidRPr="00197FF3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81000A" w:rsidRPr="0081000A" w14:paraId="0663390A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88BF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9BD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63E6" w14:textId="77777777" w:rsidR="0081000A" w:rsidRPr="0081000A" w:rsidRDefault="0081000A" w:rsidP="0081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00A" w:rsidRPr="0081000A" w14:paraId="31D69583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6E0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70-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299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540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000A" w:rsidRPr="0081000A" w14:paraId="1B497F77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92B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75-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A7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CF74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60,0.0151]</w:t>
            </w:r>
          </w:p>
        </w:tc>
      </w:tr>
      <w:tr w:rsidR="0081000A" w:rsidRPr="0081000A" w14:paraId="0A0ADBBE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867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80-8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FEE4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6B2F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38,0.0089]</w:t>
            </w:r>
          </w:p>
        </w:tc>
      </w:tr>
      <w:tr w:rsidR="0081000A" w:rsidRPr="0081000A" w14:paraId="45FCEE14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D08D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&gt;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AD4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FA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57,0.0432]</w:t>
            </w:r>
          </w:p>
        </w:tc>
      </w:tr>
      <w:tr w:rsidR="0081000A" w:rsidRPr="0081000A" w14:paraId="0D292E81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48F7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DB17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07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6AD0B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538,-0.0276]</w:t>
            </w:r>
          </w:p>
        </w:tc>
      </w:tr>
      <w:tr w:rsidR="0081000A" w:rsidRPr="0081000A" w14:paraId="76989BEC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C47B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6AC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2537" w14:textId="77777777" w:rsidR="0081000A" w:rsidRPr="0081000A" w:rsidRDefault="0081000A" w:rsidP="0081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00A" w:rsidRPr="0081000A" w14:paraId="0DA57122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B0FB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DF4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B47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000A" w:rsidRPr="0081000A" w14:paraId="7609A718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CCC4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4382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6E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68,0.0241]</w:t>
            </w:r>
          </w:p>
        </w:tc>
      </w:tr>
      <w:tr w:rsidR="0081000A" w:rsidRPr="0081000A" w14:paraId="0B6455D5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C2D5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Universit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54D7C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5BE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07,0.0149]</w:t>
            </w:r>
          </w:p>
        </w:tc>
      </w:tr>
      <w:tr w:rsidR="0081000A" w:rsidRPr="0081000A" w14:paraId="60990520" w14:textId="77777777" w:rsidTr="0081000A">
        <w:trPr>
          <w:trHeight w:val="26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869A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MI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7A98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8FB" w14:textId="77777777" w:rsidR="0081000A" w:rsidRPr="0081000A" w:rsidRDefault="0081000A" w:rsidP="0081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00A" w:rsidRPr="0081000A" w14:paraId="1C730A74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84B3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Underwe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AC5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288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453,0.0292]</w:t>
            </w:r>
          </w:p>
        </w:tc>
      </w:tr>
      <w:tr w:rsidR="0081000A" w:rsidRPr="0081000A" w14:paraId="1E08F58F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EF7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AD6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E73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000A" w:rsidRPr="0081000A" w14:paraId="2A75D23D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B00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verweigh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56DB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B998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53,0.0046]</w:t>
            </w:r>
          </w:p>
        </w:tc>
      </w:tr>
      <w:tr w:rsidR="0081000A" w:rsidRPr="0081000A" w14:paraId="12FD3221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F35B8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be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93A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84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278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341,-0.0026]</w:t>
            </w:r>
          </w:p>
        </w:tc>
      </w:tr>
      <w:tr w:rsidR="0081000A" w:rsidRPr="0081000A" w14:paraId="7078442A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D0AA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Housebound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D7D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66***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EA8F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757,-0.0376]</w:t>
            </w:r>
          </w:p>
        </w:tc>
      </w:tr>
      <w:tr w:rsidR="0081000A" w:rsidRPr="0081000A" w14:paraId="63A023D3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05C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Smok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598C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1DD3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386,0.0062]</w:t>
            </w:r>
          </w:p>
        </w:tc>
      </w:tr>
      <w:tr w:rsidR="0081000A" w:rsidRPr="0081000A" w14:paraId="1D0B09C8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533C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a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E8C2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2AA6" w14:textId="77777777" w:rsidR="0081000A" w:rsidRPr="0081000A" w:rsidRDefault="0081000A" w:rsidP="0081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00A" w:rsidRPr="0081000A" w14:paraId="07382937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193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No fa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F0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1539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000A" w:rsidRPr="0081000A" w14:paraId="79DC9DA2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DFFA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1 fal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27C0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7DB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89,0.0030]</w:t>
            </w:r>
          </w:p>
        </w:tc>
      </w:tr>
      <w:tr w:rsidR="0081000A" w:rsidRPr="0081000A" w14:paraId="18130F91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4F1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From 2 to 6 fall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38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09*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B57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482,-0.0136]</w:t>
            </w:r>
          </w:p>
        </w:tc>
      </w:tr>
      <w:tr w:rsidR="0081000A" w:rsidRPr="0081000A" w14:paraId="3ABF7490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DAC9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More than 6 fall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28D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34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6F1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994,-0.0275]</w:t>
            </w:r>
          </w:p>
        </w:tc>
      </w:tr>
      <w:tr w:rsidR="0081000A" w:rsidRPr="0081000A" w14:paraId="2393B390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7C6C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Units of alcohol per da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959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433" w14:textId="77777777" w:rsidR="0081000A" w:rsidRPr="0081000A" w:rsidRDefault="0081000A" w:rsidP="0081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00A" w:rsidRPr="0081000A" w14:paraId="4EC74FE8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887" w14:textId="544D0BEA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81000A">
              <w:rPr>
                <w:rFonts w:ascii="Arial" w:eastAsia="Times New Roman" w:hAnsi="Arial" w:cs="Arial"/>
                <w:sz w:val="20"/>
                <w:szCs w:val="20"/>
              </w:rPr>
              <w:t>alc</w:t>
            </w:r>
            <w:proofErr w:type="spellEnd"/>
            <w:r w:rsidR="003030A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h</w:t>
            </w:r>
            <w:proofErr w:type="spellStart"/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C3F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144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000A" w:rsidRPr="0081000A" w14:paraId="3EC8CA0E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459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Less than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37D9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1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E0D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13,0.0328]</w:t>
            </w:r>
          </w:p>
        </w:tc>
      </w:tr>
      <w:tr w:rsidR="0081000A" w:rsidRPr="0081000A" w14:paraId="5CA3875C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532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DCDF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469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87,0.0260]</w:t>
            </w:r>
          </w:p>
        </w:tc>
      </w:tr>
      <w:tr w:rsidR="0081000A" w:rsidRPr="0081000A" w14:paraId="31E011B2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CE5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Between 2 and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AAA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DFB0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22,0.0519]</w:t>
            </w:r>
          </w:p>
        </w:tc>
      </w:tr>
      <w:tr w:rsidR="0081000A" w:rsidRPr="0081000A" w14:paraId="51FC00BB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9A53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More than 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58F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3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BF0D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0058,0.0769]</w:t>
            </w:r>
          </w:p>
        </w:tc>
      </w:tr>
      <w:tr w:rsidR="0081000A" w:rsidRPr="0081000A" w14:paraId="501D4239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E9D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. of comorbidit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C64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52FB" w14:textId="77777777" w:rsidR="0081000A" w:rsidRPr="0081000A" w:rsidRDefault="0081000A" w:rsidP="00810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000A" w:rsidRPr="0081000A" w14:paraId="6B2D447F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52C9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Up to 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A6D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33F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000A" w:rsidRPr="0081000A" w14:paraId="36BEE9BF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BE10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From 7 to 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447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EB69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57,0.0214]</w:t>
            </w:r>
          </w:p>
        </w:tc>
      </w:tr>
      <w:tr w:rsidR="0081000A" w:rsidRPr="0081000A" w14:paraId="020D8316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0C9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From 11 to 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E722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85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61B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487,-0.0082]</w:t>
            </w:r>
          </w:p>
        </w:tc>
      </w:tr>
      <w:tr w:rsidR="0081000A" w:rsidRPr="0081000A" w14:paraId="67774987" w14:textId="77777777" w:rsidTr="0081000A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9E5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More than 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1DB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41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CE9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569,-0.0114]</w:t>
            </w:r>
          </w:p>
        </w:tc>
      </w:tr>
      <w:tr w:rsidR="0081000A" w:rsidRPr="0081000A" w14:paraId="4E2DB674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CC0D8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ementia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0187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5076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25,0.0463]</w:t>
            </w:r>
          </w:p>
        </w:tc>
      </w:tr>
      <w:tr w:rsidR="0081000A" w:rsidRPr="0081000A" w14:paraId="7C8CCAF5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5615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dical war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C4A94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70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FFA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487,-0.0054]</w:t>
            </w:r>
          </w:p>
        </w:tc>
      </w:tr>
      <w:tr w:rsidR="0081000A" w:rsidRPr="0081000A" w14:paraId="49D44DE2" w14:textId="77777777" w:rsidTr="0081000A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026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arthel ind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FF51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8***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9999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0.7434,0.8082]</w:t>
            </w:r>
          </w:p>
        </w:tc>
      </w:tr>
      <w:tr w:rsidR="0081000A" w:rsidRPr="0081000A" w14:paraId="3582E128" w14:textId="77777777" w:rsidTr="0081000A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C5FE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2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49AE3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6246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6A272" w14:textId="77777777" w:rsidR="0081000A" w:rsidRPr="0081000A" w:rsidRDefault="0081000A" w:rsidP="0081000A">
            <w:pPr>
              <w:spacing w:after="0" w:line="240" w:lineRule="auto"/>
              <w:rPr>
                <w:rFonts w:ascii="Arial" w:eastAsia="Times New Roman" w:hAnsi="Arial" w:cs="Arial"/>
                <w:color w:val="757171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757171"/>
                <w:sz w:val="20"/>
                <w:szCs w:val="20"/>
              </w:rPr>
              <w:t> </w:t>
            </w:r>
          </w:p>
        </w:tc>
      </w:tr>
    </w:tbl>
    <w:p w14:paraId="42CD34E1" w14:textId="77777777" w:rsidR="001D1F05" w:rsidRPr="001D1F05" w:rsidRDefault="001D1F05" w:rsidP="001D1F05">
      <w:pPr>
        <w:rPr>
          <w:sz w:val="16"/>
          <w:szCs w:val="16"/>
        </w:rPr>
      </w:pPr>
      <w:r w:rsidRPr="001D1F05">
        <w:rPr>
          <w:rFonts w:ascii="Arial" w:hAnsi="Arial" w:cs="Arial"/>
          <w:sz w:val="16"/>
          <w:szCs w:val="16"/>
          <w:lang w:val="en-US"/>
        </w:rPr>
        <w:t>Note: 95% confidence intervals in brackets. * p&lt;0.05, ** p&lt;0.01, *** p&lt;0.001. Note: Country FE, time FE and a dummy for death patients were added in the model.</w:t>
      </w:r>
    </w:p>
    <w:p w14:paraId="39335E56" w14:textId="240135D6" w:rsidR="008062BA" w:rsidRDefault="008062BA" w:rsidP="001D1F05"/>
    <w:p w14:paraId="1B04D6E7" w14:textId="77777777" w:rsidR="002B6B9D" w:rsidRDefault="002B6B9D">
      <w:pPr>
        <w:rPr>
          <w:rFonts w:ascii="Arial" w:hAnsi="Arial" w:cs="Arial"/>
          <w:b/>
          <w:color w:val="FF0000"/>
          <w:sz w:val="20"/>
          <w:szCs w:val="20"/>
          <w:lang w:val="en-US"/>
        </w:rPr>
      </w:pPr>
      <w:r>
        <w:rPr>
          <w:rFonts w:ascii="Arial" w:hAnsi="Arial" w:cs="Arial"/>
          <w:b/>
          <w:color w:val="FF0000"/>
          <w:sz w:val="20"/>
          <w:szCs w:val="20"/>
          <w:lang w:val="en-US"/>
        </w:rPr>
        <w:br w:type="page"/>
      </w:r>
    </w:p>
    <w:p w14:paraId="74A11AA5" w14:textId="456DA94D" w:rsidR="008E7B57" w:rsidRDefault="008E7B57" w:rsidP="008E7B57">
      <w:pPr>
        <w:rPr>
          <w:rFonts w:ascii="Arial" w:hAnsi="Arial" w:cs="Arial"/>
          <w:sz w:val="18"/>
          <w:szCs w:val="18"/>
          <w:lang w:val="en-US"/>
        </w:rPr>
      </w:pPr>
      <w:r w:rsidRPr="0072783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S4. Multilevel analysis of the determinants of </w:t>
      </w:r>
      <w:proofErr w:type="spellStart"/>
      <w:r w:rsidRPr="00727830">
        <w:rPr>
          <w:rFonts w:ascii="Arial" w:hAnsi="Arial" w:cs="Arial"/>
          <w:b/>
          <w:sz w:val="20"/>
          <w:szCs w:val="20"/>
          <w:lang w:val="en-US"/>
        </w:rPr>
        <w:t>HRQoL</w:t>
      </w:r>
      <w:proofErr w:type="spellEnd"/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 (equation 2) - GLM multilevel model </w:t>
      </w:r>
      <w:r>
        <w:rPr>
          <w:rFonts w:ascii="Arial" w:hAnsi="Arial" w:cs="Arial"/>
          <w:b/>
          <w:sz w:val="20"/>
          <w:szCs w:val="20"/>
          <w:lang w:val="en-US"/>
        </w:rPr>
        <w:t>with log link function. Average marginal effects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2920"/>
        <w:gridCol w:w="1475"/>
        <w:gridCol w:w="1842"/>
      </w:tblGrid>
      <w:tr w:rsidR="008E7B57" w:rsidRPr="0081000A" w14:paraId="6298B4E8" w14:textId="77777777" w:rsidTr="001D2AFF">
        <w:trPr>
          <w:trHeight w:val="76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300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D27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HRQoL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E91D" w14:textId="1452DE5B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 w:rsidR="00EB7C99" w:rsidRPr="00197FF3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8E7B57" w:rsidRPr="0081000A" w14:paraId="50C0C656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0B0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18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5334" w14:textId="77777777" w:rsidR="008E7B57" w:rsidRPr="0081000A" w:rsidRDefault="008E7B57" w:rsidP="001D2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B57" w:rsidRPr="0081000A" w14:paraId="17F23BD3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AB62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70-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5C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08E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7B57" w:rsidRPr="0081000A" w14:paraId="5E7164D2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B52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75-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F13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CDE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02,0.0482]</w:t>
            </w:r>
          </w:p>
        </w:tc>
      </w:tr>
      <w:tr w:rsidR="008E7B57" w:rsidRPr="0081000A" w14:paraId="6FDE11A7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BD3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80-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87D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97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397,0.0259]</w:t>
            </w:r>
          </w:p>
        </w:tc>
      </w:tr>
      <w:tr w:rsidR="008E7B57" w:rsidRPr="0081000A" w14:paraId="2808BD29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26A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&gt;8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DA8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FD15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21,0.0907]</w:t>
            </w:r>
          </w:p>
        </w:tc>
      </w:tr>
      <w:tr w:rsidR="008E7B57" w:rsidRPr="0081000A" w14:paraId="78FEFD41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DA003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0964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34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70D2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823,-0.0246]</w:t>
            </w:r>
          </w:p>
        </w:tc>
      </w:tr>
      <w:tr w:rsidR="008E7B57" w:rsidRPr="0081000A" w14:paraId="2E700D8C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A610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2F7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0EF" w14:textId="77777777" w:rsidR="008E7B57" w:rsidRPr="0081000A" w:rsidRDefault="008E7B57" w:rsidP="001D2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B57" w:rsidRPr="0081000A" w14:paraId="382E5A79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CD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1AC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E405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7B57" w:rsidRPr="0081000A" w14:paraId="54830E64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8C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C9C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6BF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330,0.0374]</w:t>
            </w:r>
          </w:p>
        </w:tc>
      </w:tr>
      <w:tr w:rsidR="008E7B57" w:rsidRPr="0081000A" w14:paraId="0A45AED7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F17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Universit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161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17D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422,0.0305]</w:t>
            </w:r>
          </w:p>
        </w:tc>
      </w:tr>
      <w:tr w:rsidR="008E7B57" w:rsidRPr="0081000A" w14:paraId="0FB117C1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2614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M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B0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BD4D" w14:textId="77777777" w:rsidR="008E7B57" w:rsidRPr="0081000A" w:rsidRDefault="008E7B57" w:rsidP="001D2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B57" w:rsidRPr="0081000A" w14:paraId="75C24861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65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Underweigh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03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B945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670,0.0962]</w:t>
            </w:r>
          </w:p>
        </w:tc>
      </w:tr>
      <w:tr w:rsidR="008E7B57" w:rsidRPr="0081000A" w14:paraId="387E61B8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B9E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DF1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093E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7B57" w:rsidRPr="0081000A" w14:paraId="09F6EEFE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3A5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verweigh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BF0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FDB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432,0.0155]</w:t>
            </w:r>
          </w:p>
        </w:tc>
      </w:tr>
      <w:tr w:rsidR="008E7B57" w:rsidRPr="0081000A" w14:paraId="42471EC9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3AA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bes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5CAD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0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9B4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531,0.0123]</w:t>
            </w:r>
          </w:p>
        </w:tc>
      </w:tr>
      <w:tr w:rsidR="008E7B57" w:rsidRPr="0081000A" w14:paraId="3F5A453C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CCE0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Houseboun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8EA2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65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0ADD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1283,-0.0246]</w:t>
            </w:r>
          </w:p>
        </w:tc>
      </w:tr>
      <w:tr w:rsidR="008E7B57" w:rsidRPr="0081000A" w14:paraId="409A3BE8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EDBC1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Smoker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11D22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66A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743,0.0243]</w:t>
            </w:r>
          </w:p>
        </w:tc>
      </w:tr>
      <w:tr w:rsidR="008E7B57" w:rsidRPr="0081000A" w14:paraId="4D4120BE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1D4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all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400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15BF" w14:textId="77777777" w:rsidR="008E7B57" w:rsidRPr="0081000A" w:rsidRDefault="008E7B57" w:rsidP="001D2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B57" w:rsidRPr="0081000A" w14:paraId="78F13F26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097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No fall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2E7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5060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7B57" w:rsidRPr="0081000A" w14:paraId="4C1FB534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918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1 fal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56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DE5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97,0.0339]</w:t>
            </w:r>
          </w:p>
        </w:tc>
      </w:tr>
      <w:tr w:rsidR="008E7B57" w:rsidRPr="0081000A" w14:paraId="2C8E9222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608E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From 2 to 6 fall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318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F152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515,0.0279]</w:t>
            </w:r>
          </w:p>
        </w:tc>
      </w:tr>
      <w:tr w:rsidR="008E7B57" w:rsidRPr="0081000A" w14:paraId="5CD2A1B3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F6C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More than 6 fall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BEC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1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3F45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940,0.0510]</w:t>
            </w:r>
          </w:p>
        </w:tc>
      </w:tr>
      <w:tr w:rsidR="008E7B57" w:rsidRPr="0081000A" w14:paraId="14E3DFC7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AE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Units of alcohol per da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3982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CA5" w14:textId="77777777" w:rsidR="008E7B57" w:rsidRPr="0081000A" w:rsidRDefault="008E7B57" w:rsidP="001D2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B57" w:rsidRPr="0081000A" w14:paraId="7BB49389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61C" w14:textId="6134CBD3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No alc</w:t>
            </w:r>
            <w:r w:rsidR="003C1828">
              <w:rPr>
                <w:rFonts w:ascii="Arial" w:eastAsia="Times New Roman" w:hAnsi="Arial" w:cs="Arial"/>
                <w:sz w:val="20"/>
                <w:szCs w:val="20"/>
              </w:rPr>
              <w:t>oh</w:t>
            </w: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83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117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7B57" w:rsidRPr="0081000A" w14:paraId="30D8D6C5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FA3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Less than 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C4C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EED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35,0.0475]</w:t>
            </w:r>
          </w:p>
        </w:tc>
      </w:tr>
      <w:tr w:rsidR="008E7B57" w:rsidRPr="0081000A" w14:paraId="074F01A8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89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F8B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F287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74,0.0478]</w:t>
            </w:r>
          </w:p>
        </w:tc>
      </w:tr>
      <w:tr w:rsidR="008E7B57" w:rsidRPr="0081000A" w14:paraId="52E43399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50F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Between 2 and 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D445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DA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231,0.1098]</w:t>
            </w:r>
          </w:p>
        </w:tc>
      </w:tr>
      <w:tr w:rsidR="008E7B57" w:rsidRPr="0081000A" w14:paraId="3E937CE4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638E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More than 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F26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880D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95,0.1062]</w:t>
            </w:r>
          </w:p>
        </w:tc>
      </w:tr>
      <w:tr w:rsidR="008E7B57" w:rsidRPr="0081000A" w14:paraId="373A6CA8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6E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. of comorbiditie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929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C59" w14:textId="77777777" w:rsidR="008E7B57" w:rsidRPr="0081000A" w:rsidRDefault="008E7B57" w:rsidP="001D2A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E7B57" w:rsidRPr="0081000A" w14:paraId="1FC857CD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934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Up to 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675E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5511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E7B57" w:rsidRPr="0081000A" w14:paraId="36A5579F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927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From 7 to 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EA86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EC1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61,0.0479]</w:t>
            </w:r>
          </w:p>
        </w:tc>
      </w:tr>
      <w:tr w:rsidR="008E7B57" w:rsidRPr="0081000A" w14:paraId="6497EF0A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EC1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From 11 to 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A3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8B83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561,0.0167]</w:t>
            </w:r>
          </w:p>
        </w:tc>
      </w:tr>
      <w:tr w:rsidR="008E7B57" w:rsidRPr="0081000A" w14:paraId="4B6A246A" w14:textId="77777777" w:rsidTr="001D2AFF">
        <w:trPr>
          <w:trHeight w:val="25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A334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More than 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83D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70EE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588,0.0297]</w:t>
            </w:r>
          </w:p>
        </w:tc>
      </w:tr>
      <w:tr w:rsidR="008E7B57" w:rsidRPr="0081000A" w14:paraId="5801A255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DB10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ementi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C583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FE1E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686,0.0756]</w:t>
            </w:r>
          </w:p>
        </w:tc>
      </w:tr>
      <w:tr w:rsidR="008E7B57" w:rsidRPr="0081000A" w14:paraId="4CCD53B6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D8420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dical war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9305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67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F0707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3373,-0.0761]</w:t>
            </w:r>
          </w:p>
        </w:tc>
      </w:tr>
      <w:tr w:rsidR="008E7B57" w:rsidRPr="0081000A" w14:paraId="49220774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417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arthel index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A201E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25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F24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.0298,1.3351]</w:t>
            </w:r>
          </w:p>
        </w:tc>
      </w:tr>
      <w:tr w:rsidR="008E7B57" w:rsidRPr="0081000A" w14:paraId="74AE8E05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CFA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P visit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CDD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5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91244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34,0.0019]</w:t>
            </w:r>
          </w:p>
        </w:tc>
      </w:tr>
      <w:tr w:rsidR="008E7B57" w:rsidRPr="0081000A" w14:paraId="2D1CB9F8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556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pecialist visit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D09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588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67,0.0019]</w:t>
            </w:r>
          </w:p>
        </w:tc>
      </w:tr>
      <w:tr w:rsidR="008E7B57" w:rsidRPr="0081000A" w14:paraId="4A011F96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210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ursing home (Y/N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03C1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C06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108,0.1112]</w:t>
            </w:r>
          </w:p>
        </w:tc>
      </w:tr>
      <w:tr w:rsidR="008E7B57" w:rsidRPr="0081000A" w14:paraId="26611F8B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941C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ursing visits at home (hours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CF1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5651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47,0.0023]</w:t>
            </w:r>
          </w:p>
        </w:tc>
      </w:tr>
      <w:tr w:rsidR="008E7B57" w:rsidRPr="0081000A" w14:paraId="6A99A6A1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E139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formal care hour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43DB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4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98F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21,-0.0006]</w:t>
            </w:r>
          </w:p>
        </w:tc>
      </w:tr>
      <w:tr w:rsidR="008E7B57" w:rsidRPr="0081000A" w14:paraId="0A996346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5957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ospitalizations (Y/N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12D4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4003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492,0.0014]</w:t>
            </w:r>
          </w:p>
        </w:tc>
      </w:tr>
      <w:tr w:rsidR="008E7B57" w:rsidRPr="0081000A" w14:paraId="0ED05DD8" w14:textId="77777777" w:rsidTr="001D2AFF">
        <w:trPr>
          <w:trHeight w:val="2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00A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. of drugs take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EE88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33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BB83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57,-0.0009]</w:t>
            </w:r>
          </w:p>
        </w:tc>
      </w:tr>
      <w:tr w:rsidR="008E7B57" w:rsidRPr="0081000A" w14:paraId="0E801E84" w14:textId="77777777" w:rsidTr="001D2AFF">
        <w:trPr>
          <w:trHeight w:val="260"/>
        </w:trPr>
        <w:tc>
          <w:tcPr>
            <w:tcW w:w="2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E55B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D59D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sz w:val="20"/>
                <w:szCs w:val="20"/>
              </w:rPr>
              <w:t>597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9DAF" w14:textId="77777777" w:rsidR="008E7B57" w:rsidRPr="0081000A" w:rsidRDefault="008E7B57" w:rsidP="001D2AFF">
            <w:pPr>
              <w:spacing w:after="0" w:line="240" w:lineRule="auto"/>
              <w:rPr>
                <w:rFonts w:ascii="Arial" w:eastAsia="Times New Roman" w:hAnsi="Arial" w:cs="Arial"/>
                <w:color w:val="757171"/>
                <w:sz w:val="20"/>
                <w:szCs w:val="20"/>
              </w:rPr>
            </w:pPr>
            <w:r w:rsidRPr="0081000A">
              <w:rPr>
                <w:rFonts w:ascii="Arial" w:eastAsia="Times New Roman" w:hAnsi="Arial" w:cs="Arial"/>
                <w:color w:val="757171"/>
                <w:sz w:val="20"/>
                <w:szCs w:val="20"/>
              </w:rPr>
              <w:t> </w:t>
            </w:r>
          </w:p>
        </w:tc>
      </w:tr>
    </w:tbl>
    <w:p w14:paraId="641F5C8F" w14:textId="77777777" w:rsidR="008E7B57" w:rsidRPr="001D1F05" w:rsidRDefault="008E7B57" w:rsidP="008E7B57">
      <w:pPr>
        <w:rPr>
          <w:sz w:val="16"/>
          <w:szCs w:val="16"/>
        </w:rPr>
      </w:pPr>
      <w:r w:rsidRPr="001D1F05">
        <w:rPr>
          <w:rFonts w:ascii="Arial" w:hAnsi="Arial" w:cs="Arial"/>
          <w:sz w:val="16"/>
          <w:szCs w:val="16"/>
          <w:lang w:val="en-US"/>
        </w:rPr>
        <w:t>Note: 95% confidence intervals in brackets. * p&lt;0.05, ** p&lt;0.01, *** p&lt;0.001. Note: Country FE, time FE and a dummy for death patients were added in the model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The GLM model </w:t>
      </w:r>
      <w:r>
        <w:rPr>
          <w:rFonts w:ascii="Arial" w:hAnsi="Arial" w:cs="Arial"/>
          <w:sz w:val="16"/>
          <w:szCs w:val="16"/>
          <w:lang w:val="en-US"/>
        </w:rPr>
        <w:t xml:space="preserve">was 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run with cluster </w:t>
      </w:r>
      <w:r>
        <w:rPr>
          <w:rFonts w:ascii="Arial" w:hAnsi="Arial" w:cs="Arial"/>
          <w:sz w:val="16"/>
          <w:szCs w:val="16"/>
          <w:lang w:val="en-US"/>
        </w:rPr>
        <w:t>FE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, as for technical reasons the GLM model with cluster </w:t>
      </w:r>
      <w:r>
        <w:rPr>
          <w:rFonts w:ascii="Arial" w:hAnsi="Arial" w:cs="Arial"/>
          <w:sz w:val="16"/>
          <w:szCs w:val="16"/>
          <w:lang w:val="en-US"/>
        </w:rPr>
        <w:t>RE</w:t>
      </w:r>
      <w:r w:rsidRPr="006F7F38">
        <w:rPr>
          <w:rFonts w:ascii="Arial" w:hAnsi="Arial" w:cs="Arial"/>
          <w:sz w:val="16"/>
          <w:szCs w:val="16"/>
          <w:lang w:val="en-US"/>
        </w:rPr>
        <w:t xml:space="preserve"> did not converge when computing the marginal effects.</w:t>
      </w:r>
    </w:p>
    <w:p w14:paraId="74158C70" w14:textId="417C4D85" w:rsidR="00EB479A" w:rsidRDefault="001D1F05" w:rsidP="00EB479A">
      <w:pPr>
        <w:rPr>
          <w:rFonts w:ascii="Arial" w:hAnsi="Arial" w:cs="Arial"/>
          <w:b/>
          <w:sz w:val="20"/>
          <w:szCs w:val="20"/>
          <w:lang w:val="en-US"/>
        </w:rPr>
      </w:pPr>
      <w:r w:rsidRPr="00727830">
        <w:rPr>
          <w:rFonts w:ascii="Arial" w:hAnsi="Arial" w:cs="Arial"/>
          <w:b/>
          <w:sz w:val="20"/>
          <w:szCs w:val="20"/>
          <w:lang w:val="en-US"/>
        </w:rPr>
        <w:lastRenderedPageBreak/>
        <w:t>Table S</w:t>
      </w:r>
      <w:r w:rsidR="00A06588" w:rsidRPr="00727830">
        <w:rPr>
          <w:rFonts w:ascii="Arial" w:hAnsi="Arial" w:cs="Arial"/>
          <w:b/>
          <w:sz w:val="20"/>
          <w:szCs w:val="20"/>
          <w:lang w:val="en-US"/>
        </w:rPr>
        <w:t>5</w:t>
      </w:r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. Multilevel analysis of the determinants of </w:t>
      </w:r>
      <w:proofErr w:type="spellStart"/>
      <w:r w:rsidRPr="00727830">
        <w:rPr>
          <w:rFonts w:ascii="Arial" w:hAnsi="Arial" w:cs="Arial"/>
          <w:b/>
          <w:sz w:val="20"/>
          <w:szCs w:val="20"/>
          <w:lang w:val="en-US"/>
        </w:rPr>
        <w:t>HRQoL</w:t>
      </w:r>
      <w:proofErr w:type="spellEnd"/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 (equation 2). </w:t>
      </w:r>
      <w:proofErr w:type="spellStart"/>
      <w:r w:rsidR="00C8178D" w:rsidRPr="00727830">
        <w:rPr>
          <w:rFonts w:ascii="Arial" w:hAnsi="Arial" w:cs="Arial"/>
          <w:b/>
          <w:sz w:val="20"/>
          <w:szCs w:val="20"/>
          <w:lang w:val="en-US"/>
        </w:rPr>
        <w:t>HR</w:t>
      </w:r>
      <w:r w:rsidRPr="00727830">
        <w:rPr>
          <w:rFonts w:ascii="Arial" w:hAnsi="Arial" w:cs="Arial"/>
          <w:b/>
          <w:sz w:val="20"/>
          <w:szCs w:val="20"/>
          <w:lang w:val="en-US"/>
        </w:rPr>
        <w:t>QoL</w:t>
      </w:r>
      <w:proofErr w:type="spellEnd"/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 measure</w:t>
      </w:r>
      <w:r w:rsidR="00D34C7D" w:rsidRPr="00727830">
        <w:rPr>
          <w:rFonts w:ascii="Arial" w:hAnsi="Arial" w:cs="Arial"/>
          <w:b/>
          <w:sz w:val="20"/>
          <w:szCs w:val="20"/>
          <w:lang w:val="en-US"/>
        </w:rPr>
        <w:t>d</w:t>
      </w:r>
      <w:r w:rsidRPr="0072783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with visual analogue scale (</w:t>
      </w:r>
      <w:r w:rsidR="00EB479A">
        <w:rPr>
          <w:rFonts w:ascii="Arial" w:hAnsi="Arial" w:cs="Arial"/>
          <w:b/>
          <w:sz w:val="20"/>
          <w:szCs w:val="20"/>
          <w:lang w:val="en-US"/>
        </w:rPr>
        <w:t>EQ-</w:t>
      </w:r>
      <w:r>
        <w:rPr>
          <w:rFonts w:ascii="Arial" w:hAnsi="Arial" w:cs="Arial"/>
          <w:b/>
          <w:sz w:val="20"/>
          <w:szCs w:val="20"/>
          <w:lang w:val="en-US"/>
        </w:rPr>
        <w:t>VAS)</w:t>
      </w:r>
    </w:p>
    <w:tbl>
      <w:tblPr>
        <w:tblW w:w="6240" w:type="dxa"/>
        <w:tblLook w:val="04A0" w:firstRow="1" w:lastRow="0" w:firstColumn="1" w:lastColumn="0" w:noHBand="0" w:noVBand="1"/>
      </w:tblPr>
      <w:tblGrid>
        <w:gridCol w:w="2920"/>
        <w:gridCol w:w="1262"/>
        <w:gridCol w:w="2058"/>
      </w:tblGrid>
      <w:tr w:rsidR="00EB479A" w:rsidRPr="00EB479A" w14:paraId="5A1C6676" w14:textId="77777777" w:rsidTr="00EB479A">
        <w:trPr>
          <w:trHeight w:val="76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1F8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2C94" w14:textId="596D7BBB" w:rsidR="00EB7C99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HRQo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</w:t>
            </w:r>
            <w:r w:rsidR="00EB7C99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 xml:space="preserve">          </w:t>
            </w:r>
            <w:r w:rsidR="00EB7C99" w:rsidRPr="00197FF3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  <w:p w14:paraId="14F6C626" w14:textId="36555B23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(EQ-</w:t>
            </w: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VAS</w:t>
            </w:r>
            <w:r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)</w:t>
            </w:r>
            <w:r w:rsidRPr="00EB479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EB479A" w:rsidRPr="00EB479A" w14:paraId="04CDA2F2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A1B9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C6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FEB" w14:textId="77777777" w:rsidR="00EB479A" w:rsidRPr="00EB479A" w:rsidRDefault="00EB479A" w:rsidP="00EB4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479A" w:rsidRPr="00EB479A" w14:paraId="090DB0F4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6B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70-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D1D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6A1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479A" w:rsidRPr="00EB479A" w14:paraId="10AB0C06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889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75-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CF0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60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04,0.0136]</w:t>
            </w:r>
          </w:p>
        </w:tc>
      </w:tr>
      <w:tr w:rsidR="00EB479A" w:rsidRPr="00EB479A" w14:paraId="291ED33D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F9D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80-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F876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4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9FA9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71,0.0082]</w:t>
            </w:r>
          </w:p>
        </w:tc>
      </w:tr>
      <w:tr w:rsidR="00EB479A" w:rsidRPr="00EB479A" w14:paraId="2409FC51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9186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&gt;8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7B4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193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0069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0.0044,0.0342]</w:t>
            </w:r>
          </w:p>
        </w:tc>
      </w:tr>
      <w:tr w:rsidR="00EB479A" w:rsidRPr="00EB479A" w14:paraId="738185D1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1760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089C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8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395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85,0.0018]</w:t>
            </w:r>
          </w:p>
        </w:tc>
      </w:tr>
      <w:tr w:rsidR="00EB479A" w:rsidRPr="00EB479A" w14:paraId="03DCA688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56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CE28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7EE" w14:textId="77777777" w:rsidR="00EB479A" w:rsidRPr="00EB479A" w:rsidRDefault="00EB479A" w:rsidP="00EB4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479A" w:rsidRPr="00EB479A" w14:paraId="53F213F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68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2370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4EF6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479A" w:rsidRPr="00EB479A" w14:paraId="1D397162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305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High Schoo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268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141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1C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0.0021,0.0261]</w:t>
            </w:r>
          </w:p>
        </w:tc>
      </w:tr>
      <w:tr w:rsidR="00EB479A" w:rsidRPr="00EB479A" w14:paraId="528F417C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780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Universit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333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03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28FC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00,0.0178]</w:t>
            </w:r>
          </w:p>
        </w:tc>
      </w:tr>
      <w:tr w:rsidR="00EB479A" w:rsidRPr="00EB479A" w14:paraId="7AB824E4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823" w14:textId="77777777" w:rsidR="00EB479A" w:rsidRPr="00F942B2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MI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1B9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CA93" w14:textId="77777777" w:rsidR="00EB479A" w:rsidRPr="00EB479A" w:rsidRDefault="00EB479A" w:rsidP="00EB4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479A" w:rsidRPr="00EB479A" w14:paraId="3C62D7C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793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Underweigh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8E9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10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990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404,0.0189]</w:t>
            </w:r>
          </w:p>
        </w:tc>
      </w:tr>
      <w:tr w:rsidR="00EB479A" w:rsidRPr="00EB479A" w14:paraId="6754927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3480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D21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848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479A" w:rsidRPr="00EB479A" w14:paraId="124B16AF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2A5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Overweigh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F93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3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2C4C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55,0.0076]</w:t>
            </w:r>
          </w:p>
        </w:tc>
      </w:tr>
      <w:tr w:rsidR="00EB479A" w:rsidRPr="00EB479A" w14:paraId="00351F60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FE74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Obes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A1E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01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D4C3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08,0.0138]</w:t>
            </w:r>
          </w:p>
        </w:tc>
      </w:tr>
      <w:tr w:rsidR="00EB479A" w:rsidRPr="00EB479A" w14:paraId="27949ADA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153E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Houseboun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CCC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279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02E4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429,-0.0129]</w:t>
            </w:r>
          </w:p>
        </w:tc>
      </w:tr>
      <w:tr w:rsidR="00EB479A" w:rsidRPr="00EB479A" w14:paraId="1C08A31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5759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Smoke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C86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CC04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64,0.0183]</w:t>
            </w:r>
          </w:p>
        </w:tc>
      </w:tr>
      <w:tr w:rsidR="00EB479A" w:rsidRPr="00EB479A" w14:paraId="61B69157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DFC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Fall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A0E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5599" w14:textId="77777777" w:rsidR="00EB479A" w:rsidRPr="00EB479A" w:rsidRDefault="00EB479A" w:rsidP="00EB4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479A" w:rsidRPr="00EB479A" w14:paraId="4E342538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0B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No fall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1F5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674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479A" w:rsidRPr="00EB479A" w14:paraId="4A6945A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D4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1 fall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76F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210**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8F38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334,-0.0086]</w:t>
            </w:r>
          </w:p>
        </w:tc>
      </w:tr>
      <w:tr w:rsidR="00EB479A" w:rsidRPr="00EB479A" w14:paraId="69E50ACD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6671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From 2 to 6 fall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9E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203*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0E0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338,-0.0069]</w:t>
            </w:r>
          </w:p>
        </w:tc>
      </w:tr>
      <w:tr w:rsidR="00EB479A" w:rsidRPr="00EB479A" w14:paraId="411A69CA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C5AF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More than 6 fall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F001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28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61F4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572,0.0004]</w:t>
            </w:r>
          </w:p>
        </w:tc>
      </w:tr>
      <w:tr w:rsidR="00EB479A" w:rsidRPr="00EB479A" w14:paraId="713873C1" w14:textId="77777777" w:rsidTr="00EB479A">
        <w:trPr>
          <w:trHeight w:val="255"/>
        </w:trPr>
        <w:tc>
          <w:tcPr>
            <w:tcW w:w="4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4E6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Units of alcohol per day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EC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B479A" w:rsidRPr="00EB479A" w14:paraId="619C16D1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B44B" w14:textId="1772DCAD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 w:rsidRPr="00EB479A">
              <w:rPr>
                <w:rFonts w:ascii="Arial" w:eastAsia="Times New Roman" w:hAnsi="Arial" w:cs="Arial"/>
                <w:sz w:val="20"/>
                <w:szCs w:val="20"/>
              </w:rPr>
              <w:t>alc</w:t>
            </w:r>
            <w:proofErr w:type="spellEnd"/>
            <w:r w:rsidR="00C44C8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h</w:t>
            </w:r>
            <w:proofErr w:type="spellStart"/>
            <w:r w:rsidRPr="00EB479A">
              <w:rPr>
                <w:rFonts w:ascii="Arial" w:eastAsia="Times New Roman" w:hAnsi="Arial" w:cs="Arial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A6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850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479A" w:rsidRPr="00EB479A" w14:paraId="4621AA0D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AA0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Less than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D8C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05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1D2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070,0.0174]</w:t>
            </w:r>
          </w:p>
        </w:tc>
      </w:tr>
      <w:tr w:rsidR="00EB479A" w:rsidRPr="00EB479A" w14:paraId="3092122F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DB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1 or 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5D68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4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3F23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77,0.0092]</w:t>
            </w:r>
          </w:p>
        </w:tc>
      </w:tr>
      <w:tr w:rsidR="00EB479A" w:rsidRPr="00EB479A" w14:paraId="61833144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6146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Between 2 and 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B03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04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C80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239,0.0332]</w:t>
            </w:r>
          </w:p>
        </w:tc>
      </w:tr>
      <w:tr w:rsidR="00EB479A" w:rsidRPr="00EB479A" w14:paraId="551E980F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E49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More than 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EEAA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07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60FC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197,0.0354]</w:t>
            </w:r>
          </w:p>
        </w:tc>
      </w:tr>
      <w:tr w:rsidR="00EB479A" w:rsidRPr="00EB479A" w14:paraId="52B9F89C" w14:textId="77777777" w:rsidTr="00EB479A">
        <w:trPr>
          <w:trHeight w:val="255"/>
        </w:trPr>
        <w:tc>
          <w:tcPr>
            <w:tcW w:w="4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62A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. of comorbiditie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378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B479A" w:rsidRPr="00EB479A" w14:paraId="65F438BD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511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Up to 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B6B9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A91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B479A" w:rsidRPr="00EB479A" w14:paraId="2E64F908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92E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From 7 to 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DB58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146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8061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291,-0.0001]</w:t>
            </w:r>
          </w:p>
        </w:tc>
      </w:tr>
      <w:tr w:rsidR="00EB479A" w:rsidRPr="00EB479A" w14:paraId="7AAAFCE1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20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From 11 to 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CD8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165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68C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324,-0.0006]</w:t>
            </w:r>
          </w:p>
        </w:tc>
      </w:tr>
      <w:tr w:rsidR="00EB479A" w:rsidRPr="00EB479A" w14:paraId="01090708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460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More than 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C2AC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313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46E8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494,-0.0131]</w:t>
            </w:r>
          </w:p>
        </w:tc>
      </w:tr>
      <w:tr w:rsidR="00EB479A" w:rsidRPr="00EB479A" w14:paraId="56F64420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5BB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Dementi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D3A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8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A6DE1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321,0.0151]</w:t>
            </w:r>
          </w:p>
        </w:tc>
      </w:tr>
      <w:tr w:rsidR="00EB479A" w:rsidRPr="00EB479A" w14:paraId="7B2D7E5A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7556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dical war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24BC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284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85A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451,-0.0118]</w:t>
            </w:r>
          </w:p>
        </w:tc>
      </w:tr>
      <w:tr w:rsidR="00EB479A" w:rsidRPr="00EB479A" w14:paraId="6E40EE7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52F1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Barthel index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657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2987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8E31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0.2705,0.3269]</w:t>
            </w:r>
          </w:p>
        </w:tc>
      </w:tr>
      <w:tr w:rsidR="00EB479A" w:rsidRPr="00EB479A" w14:paraId="3510CAD3" w14:textId="77777777" w:rsidTr="00EB479A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AD5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GP visit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E83F4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36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D498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050,-0.0021]</w:t>
            </w:r>
          </w:p>
        </w:tc>
      </w:tr>
      <w:tr w:rsidR="00EB479A" w:rsidRPr="00EB479A" w14:paraId="46A86B1F" w14:textId="77777777" w:rsidTr="00EB479A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1C104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Specialist visit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916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46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7CF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069,-0.0024]</w:t>
            </w:r>
          </w:p>
        </w:tc>
      </w:tr>
      <w:tr w:rsidR="00EB479A" w:rsidRPr="00EB479A" w14:paraId="4DF251E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581B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ursing home (Y/N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E77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0.0147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8A0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046,0.0339]</w:t>
            </w:r>
          </w:p>
        </w:tc>
      </w:tr>
      <w:tr w:rsidR="00EB479A" w:rsidRPr="00EB479A" w14:paraId="77E5E1C3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4A67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Nursing visits at home (hours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F428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01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4C6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013,0.0012]</w:t>
            </w:r>
          </w:p>
        </w:tc>
      </w:tr>
      <w:tr w:rsidR="00EB479A" w:rsidRPr="00EB479A" w14:paraId="5504293F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2F2D2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Informal care hour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A3B3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005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F113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007,-0.0003]</w:t>
            </w:r>
          </w:p>
        </w:tc>
      </w:tr>
      <w:tr w:rsidR="00EB479A" w:rsidRPr="00EB479A" w14:paraId="6FD7B48E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2DA1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ospitalizations (Y/N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47DD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-0.0271***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FC2FA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[-0.0378,-0.0165]</w:t>
            </w:r>
          </w:p>
        </w:tc>
      </w:tr>
      <w:tr w:rsidR="00EB479A" w:rsidRPr="00EB479A" w14:paraId="0E98FDB6" w14:textId="77777777" w:rsidTr="00EB479A">
        <w:trPr>
          <w:trHeight w:val="255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D38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. of drugs take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AE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24***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ACF5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-0.0033,-0.0015]</w:t>
            </w:r>
          </w:p>
        </w:tc>
      </w:tr>
      <w:tr w:rsidR="00EB479A" w:rsidRPr="00EB479A" w14:paraId="2B88C282" w14:textId="77777777" w:rsidTr="00EB479A">
        <w:trPr>
          <w:trHeight w:val="270"/>
        </w:trPr>
        <w:tc>
          <w:tcPr>
            <w:tcW w:w="2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E644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38C8E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5861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3F2DC" w14:textId="77777777" w:rsidR="00EB479A" w:rsidRPr="00EB479A" w:rsidRDefault="00EB479A" w:rsidP="00EB47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479A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5D7B0D1C" w14:textId="113672E4" w:rsidR="001D1F05" w:rsidRDefault="006F7F38" w:rsidP="001D1F05">
      <w:r w:rsidRPr="001D1F05">
        <w:rPr>
          <w:rFonts w:ascii="Arial" w:hAnsi="Arial" w:cs="Arial"/>
          <w:sz w:val="16"/>
          <w:szCs w:val="16"/>
          <w:lang w:val="en-US"/>
        </w:rPr>
        <w:t>Note: 95% confidence intervals in brackets. * p&lt;0.05, ** p&lt;0.01, *** p&lt;0.001. Note: Country FE, time FE and a dummy for death patients were added in the model.</w:t>
      </w:r>
    </w:p>
    <w:sectPr w:rsidR="001D1F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0E9"/>
    <w:rsid w:val="000315A1"/>
    <w:rsid w:val="000537C4"/>
    <w:rsid w:val="0013089A"/>
    <w:rsid w:val="001A0164"/>
    <w:rsid w:val="001D1F05"/>
    <w:rsid w:val="002640E9"/>
    <w:rsid w:val="002B6B9D"/>
    <w:rsid w:val="002C2BAC"/>
    <w:rsid w:val="003030AC"/>
    <w:rsid w:val="00345666"/>
    <w:rsid w:val="003C1828"/>
    <w:rsid w:val="00413CC2"/>
    <w:rsid w:val="00423998"/>
    <w:rsid w:val="0047461D"/>
    <w:rsid w:val="00525AA0"/>
    <w:rsid w:val="00580475"/>
    <w:rsid w:val="006F7F38"/>
    <w:rsid w:val="00727830"/>
    <w:rsid w:val="00760870"/>
    <w:rsid w:val="00765168"/>
    <w:rsid w:val="007A05E3"/>
    <w:rsid w:val="008062BA"/>
    <w:rsid w:val="0081000A"/>
    <w:rsid w:val="0083090A"/>
    <w:rsid w:val="00845E6B"/>
    <w:rsid w:val="008D06B2"/>
    <w:rsid w:val="008E7B57"/>
    <w:rsid w:val="00923D3D"/>
    <w:rsid w:val="00977E65"/>
    <w:rsid w:val="009A06A2"/>
    <w:rsid w:val="009A7CA1"/>
    <w:rsid w:val="009B67D1"/>
    <w:rsid w:val="009E2C73"/>
    <w:rsid w:val="00A06588"/>
    <w:rsid w:val="00A537F7"/>
    <w:rsid w:val="00AA298B"/>
    <w:rsid w:val="00C44C8A"/>
    <w:rsid w:val="00C8178D"/>
    <w:rsid w:val="00C92825"/>
    <w:rsid w:val="00CA410D"/>
    <w:rsid w:val="00D34C7D"/>
    <w:rsid w:val="00D3636C"/>
    <w:rsid w:val="00DF4DAC"/>
    <w:rsid w:val="00E25798"/>
    <w:rsid w:val="00E406DF"/>
    <w:rsid w:val="00E617B6"/>
    <w:rsid w:val="00EB479A"/>
    <w:rsid w:val="00EB7C99"/>
    <w:rsid w:val="00F22A5C"/>
    <w:rsid w:val="00F471A1"/>
    <w:rsid w:val="00F73830"/>
    <w:rsid w:val="00F942B2"/>
    <w:rsid w:val="00FD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590A7"/>
  <w15:chartTrackingRefBased/>
  <w15:docId w15:val="{4BEB8184-99B9-41CC-9143-A26309C2C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7383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4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2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8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8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2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E13A10-D443-4D29-8BF4-F6FA6E012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Salari</dc:creator>
  <cp:keywords/>
  <dc:description/>
  <cp:lastModifiedBy>Paola Salari</cp:lastModifiedBy>
  <cp:revision>6</cp:revision>
  <dcterms:created xsi:type="dcterms:W3CDTF">2022-06-14T13:44:00Z</dcterms:created>
  <dcterms:modified xsi:type="dcterms:W3CDTF">2022-06-21T11:02:00Z</dcterms:modified>
</cp:coreProperties>
</file>